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7C174" w14:textId="3C8F8F13" w:rsidR="00265B88" w:rsidRPr="00726038" w:rsidRDefault="00265B88" w:rsidP="00265B8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2603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UPPLEMENTARY TABLE</w:t>
      </w:r>
    </w:p>
    <w:p w14:paraId="13658318" w14:textId="7FCF6D77" w:rsidR="00265B88" w:rsidRPr="000326B7" w:rsidRDefault="00265B88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326B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1: Date-wise cost diary of the out-of-pocket payments made by the patient a. Direct medical cost; b. Indirect medical costs and Total direct costs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1710"/>
        <w:gridCol w:w="1689"/>
        <w:gridCol w:w="2528"/>
        <w:gridCol w:w="1018"/>
        <w:gridCol w:w="2535"/>
        <w:gridCol w:w="1230"/>
        <w:gridCol w:w="1345"/>
      </w:tblGrid>
      <w:tr w:rsidR="00265B88" w:rsidRPr="00726038" w14:paraId="72240E31" w14:textId="77777777" w:rsidTr="00265B88">
        <w:trPr>
          <w:trHeight w:val="660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2DE40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e</w:t>
            </w:r>
          </w:p>
          <w:p w14:paraId="43F50F5F" w14:textId="10E8697C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0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B8C59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cal out-of-pocket payments, (Total per visit) (A)</w:t>
            </w:r>
          </w:p>
        </w:tc>
      </w:tr>
      <w:tr w:rsidR="00265B88" w:rsidRPr="00726038" w14:paraId="654D5047" w14:textId="77777777" w:rsidTr="00265B88">
        <w:trPr>
          <w:trHeight w:val="1575"/>
          <w:jc w:val="center"/>
        </w:trPr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16229" w14:textId="77777777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93F100" w14:textId="45913BD5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  <w:p w14:paraId="235FC28C" w14:textId="73F7FC38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 charges (for hospitalizations only)</w:t>
            </w:r>
          </w:p>
          <w:p w14:paraId="2BB72DE2" w14:textId="5FAFBD24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C8125" w14:textId="07E333C0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  <w:p w14:paraId="2D67F358" w14:textId="1FE277BE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sult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e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E7DD1" w14:textId="208D6350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  <w:p w14:paraId="07EF524F" w14:textId="353F6808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adiograph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ing</w:t>
            </w:r>
          </w:p>
          <w:p w14:paraId="0335644A" w14:textId="0AE8FFAC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9B3B0A" w14:textId="6734A5B4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4</w:t>
            </w:r>
          </w:p>
          <w:p w14:paraId="32551837" w14:textId="6966FF83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ab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</w:t>
            </w:r>
          </w:p>
          <w:p w14:paraId="058ECBB4" w14:textId="50455B8C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7246F" w14:textId="201DA465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5</w:t>
            </w:r>
          </w:p>
          <w:p w14:paraId="52297B13" w14:textId="43173E33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rgery/Oth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cedur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</w:t>
            </w:r>
          </w:p>
          <w:p w14:paraId="1C637B12" w14:textId="043D4FE2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0ABFF" w14:textId="49F328F5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6</w:t>
            </w:r>
          </w:p>
          <w:p w14:paraId="2F751BFC" w14:textId="48A75CD1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cines</w:t>
            </w:r>
          </w:p>
          <w:p w14:paraId="3ABF6019" w14:textId="42C2DD0F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7C418" w14:textId="097A7DBA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ΣA1-6</w:t>
            </w:r>
          </w:p>
          <w:p w14:paraId="5AD678D8" w14:textId="35C81EEE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ed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yments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l</w:t>
            </w:r>
          </w:p>
          <w:p w14:paraId="70E6E788" w14:textId="7FA3375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20DA801" w14:textId="77777777" w:rsidR="00265B88" w:rsidRDefault="00265B88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72603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08AA1119" w14:textId="77777777" w:rsidR="000326B7" w:rsidRDefault="000326B7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9C05DC7" w14:textId="77777777" w:rsidR="000326B7" w:rsidRDefault="000326B7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1F146D0" w14:textId="77777777" w:rsidR="000326B7" w:rsidRDefault="000326B7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371CE0A" w14:textId="77777777" w:rsidR="000326B7" w:rsidRDefault="000326B7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1B948B4A" w14:textId="77777777" w:rsidR="000326B7" w:rsidRDefault="000326B7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12669AB" w14:textId="77777777" w:rsidR="000326B7" w:rsidRPr="00726038" w:rsidRDefault="000326B7" w:rsidP="00265B88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1"/>
        <w:gridCol w:w="950"/>
        <w:gridCol w:w="1317"/>
        <w:gridCol w:w="1680"/>
        <w:gridCol w:w="2341"/>
        <w:gridCol w:w="1428"/>
        <w:gridCol w:w="1387"/>
        <w:gridCol w:w="1687"/>
        <w:gridCol w:w="1339"/>
      </w:tblGrid>
      <w:tr w:rsidR="00265B88" w:rsidRPr="00726038" w14:paraId="331EB7E2" w14:textId="77777777" w:rsidTr="000438A2">
        <w:trPr>
          <w:trHeight w:val="12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32400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ate</w:t>
            </w:r>
          </w:p>
          <w:p w14:paraId="4AB8F495" w14:textId="77777777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93FD7" w14:textId="673D8F8C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edical out-of-pocket payments, (Total per visit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B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30B0D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-of-pocket payments (A+B)</w:t>
            </w:r>
          </w:p>
          <w:p w14:paraId="2BEBB396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Gro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54E5F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lth insurance reimbursement</w:t>
            </w:r>
          </w:p>
          <w:p w14:paraId="3FAC53ED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C7487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-of-pocket payments per stay</w:t>
            </w:r>
          </w:p>
          <w:p w14:paraId="4BAF392E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A+B-C)</w:t>
            </w:r>
          </w:p>
          <w:p w14:paraId="1C318742" w14:textId="77777777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et)</w:t>
            </w:r>
          </w:p>
        </w:tc>
      </w:tr>
      <w:tr w:rsidR="00265B88" w:rsidRPr="00726038" w14:paraId="4E30D7B0" w14:textId="77777777" w:rsidTr="000438A2">
        <w:trPr>
          <w:trHeight w:val="20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128D3" w14:textId="77777777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F13CC" w14:textId="5F875831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1</w:t>
            </w:r>
          </w:p>
          <w:p w14:paraId="42080AAF" w14:textId="46626F92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vel</w:t>
            </w:r>
          </w:p>
          <w:p w14:paraId="498EA1DB" w14:textId="6852AA76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E7F6C" w14:textId="575B1CCA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2</w:t>
            </w:r>
          </w:p>
          <w:p w14:paraId="7FE436EE" w14:textId="0009AFEB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od during health care visit or hospital stay</w:t>
            </w:r>
          </w:p>
          <w:p w14:paraId="711C49A2" w14:textId="15C6A08B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CA4A2" w14:textId="46049273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3</w:t>
            </w:r>
          </w:p>
          <w:p w14:paraId="6541D1BF" w14:textId="09B5CE6B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ommodation</w:t>
            </w:r>
          </w:p>
          <w:p w14:paraId="29187D01" w14:textId="5DDD3136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9C8A0" w14:textId="090276F3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4</w:t>
            </w:r>
          </w:p>
          <w:p w14:paraId="2B80696E" w14:textId="605E9292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tritional supplements or additional food as a part of illness (meat, energy drinks, or fruits as recommended by health care staff)</w:t>
            </w:r>
          </w:p>
          <w:p w14:paraId="7859612C" w14:textId="3816DE65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099F2" w14:textId="16AE8905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ΣB1-4</w:t>
            </w:r>
          </w:p>
          <w:p w14:paraId="17F1C860" w14:textId="618386A0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medical out-of-pocket payments (Total)</w:t>
            </w:r>
          </w:p>
          <w:p w14:paraId="31A0DA3A" w14:textId="57AEA1D6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B9AF2" w14:textId="3243F6CE" w:rsidR="00265B8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ΣA1-6) + (ΣB1-4)</w:t>
            </w:r>
          </w:p>
          <w:p w14:paraId="02E0A443" w14:textId="538B4CBC" w:rsidR="00265B88" w:rsidRPr="00726038" w:rsidRDefault="00265B88" w:rsidP="00265B88">
            <w:pPr>
              <w:spacing w:before="240" w:after="24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out-of-pocket payments</w:t>
            </w:r>
          </w:p>
          <w:p w14:paraId="7F0A52DC" w14:textId="7746006D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9CECA" w14:textId="77777777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EF884" w14:textId="77777777" w:rsidR="00265B88" w:rsidRPr="00726038" w:rsidRDefault="00265B88" w:rsidP="000438A2">
            <w:pPr>
              <w:spacing w:before="240" w:after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2603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42CF5ED1" w14:textId="77777777" w:rsidR="00265B88" w:rsidRPr="0072603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8897578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A415EB0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0B81781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CB08CE6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8B8BA71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BBD0BAB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045F226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4A6EB56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D867D7C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6F26023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6F91FAC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6D161B1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E408426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D8EC669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88FFC84" w14:textId="77777777" w:rsidR="00265B8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3600"/>
        <w:gridCol w:w="5490"/>
      </w:tblGrid>
      <w:tr w:rsidR="000326B7" w:rsidRPr="000326B7" w14:paraId="1CD84439" w14:textId="77777777" w:rsidTr="000326B7">
        <w:trPr>
          <w:jc w:val="center"/>
        </w:trPr>
        <w:tc>
          <w:tcPr>
            <w:tcW w:w="2065" w:type="dxa"/>
          </w:tcPr>
          <w:p w14:paraId="2F4FB32C" w14:textId="0E2DD58F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Follow-Up Week</w:t>
            </w:r>
          </w:p>
        </w:tc>
        <w:tc>
          <w:tcPr>
            <w:tcW w:w="3600" w:type="dxa"/>
          </w:tcPr>
          <w:p w14:paraId="1F99668B" w14:textId="01EA4CCF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Medicine Expenses (INR)</w:t>
            </w:r>
          </w:p>
        </w:tc>
        <w:tc>
          <w:tcPr>
            <w:tcW w:w="5490" w:type="dxa"/>
          </w:tcPr>
          <w:p w14:paraId="5AFFA7E1" w14:textId="2010A6BE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Travel and Accommodation Expenses (INR)</w:t>
            </w:r>
          </w:p>
        </w:tc>
      </w:tr>
      <w:tr w:rsidR="000326B7" w14:paraId="0DD31F2B" w14:textId="77777777" w:rsidTr="000326B7">
        <w:trPr>
          <w:jc w:val="center"/>
        </w:trPr>
        <w:tc>
          <w:tcPr>
            <w:tcW w:w="2065" w:type="dxa"/>
          </w:tcPr>
          <w:p w14:paraId="2FBDFE3F" w14:textId="63D20951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1</w:t>
            </w:r>
          </w:p>
        </w:tc>
        <w:tc>
          <w:tcPr>
            <w:tcW w:w="3600" w:type="dxa"/>
          </w:tcPr>
          <w:p w14:paraId="26CF91ED" w14:textId="2ACA2DAB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72.22</w:t>
            </w:r>
          </w:p>
        </w:tc>
        <w:tc>
          <w:tcPr>
            <w:tcW w:w="5490" w:type="dxa"/>
          </w:tcPr>
          <w:p w14:paraId="041DFF2D" w14:textId="11DA8274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22.22</w:t>
            </w:r>
          </w:p>
        </w:tc>
      </w:tr>
      <w:tr w:rsidR="000326B7" w14:paraId="35A02CC1" w14:textId="77777777" w:rsidTr="000326B7">
        <w:trPr>
          <w:jc w:val="center"/>
        </w:trPr>
        <w:tc>
          <w:tcPr>
            <w:tcW w:w="2065" w:type="dxa"/>
          </w:tcPr>
          <w:p w14:paraId="775F6279" w14:textId="3AEE5FE7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2</w:t>
            </w:r>
          </w:p>
        </w:tc>
        <w:tc>
          <w:tcPr>
            <w:tcW w:w="3600" w:type="dxa"/>
          </w:tcPr>
          <w:p w14:paraId="2151C275" w14:textId="56E5FA8C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61.11</w:t>
            </w:r>
          </w:p>
        </w:tc>
        <w:tc>
          <w:tcPr>
            <w:tcW w:w="5490" w:type="dxa"/>
          </w:tcPr>
          <w:p w14:paraId="589DB7C7" w14:textId="495D492E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8.89</w:t>
            </w:r>
          </w:p>
        </w:tc>
      </w:tr>
      <w:tr w:rsidR="000326B7" w14:paraId="6E320821" w14:textId="77777777" w:rsidTr="000326B7">
        <w:trPr>
          <w:jc w:val="center"/>
        </w:trPr>
        <w:tc>
          <w:tcPr>
            <w:tcW w:w="2065" w:type="dxa"/>
          </w:tcPr>
          <w:p w14:paraId="5CE1AB53" w14:textId="1CC9D2AB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3</w:t>
            </w:r>
          </w:p>
        </w:tc>
        <w:tc>
          <w:tcPr>
            <w:tcW w:w="3600" w:type="dxa"/>
          </w:tcPr>
          <w:p w14:paraId="5876665E" w14:textId="58613A81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61.11</w:t>
            </w:r>
          </w:p>
        </w:tc>
        <w:tc>
          <w:tcPr>
            <w:tcW w:w="5490" w:type="dxa"/>
          </w:tcPr>
          <w:p w14:paraId="51420E79" w14:textId="75D3A79A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3.33</w:t>
            </w:r>
          </w:p>
        </w:tc>
      </w:tr>
      <w:tr w:rsidR="000326B7" w14:paraId="1317CD8A" w14:textId="77777777" w:rsidTr="000326B7">
        <w:trPr>
          <w:jc w:val="center"/>
        </w:trPr>
        <w:tc>
          <w:tcPr>
            <w:tcW w:w="2065" w:type="dxa"/>
          </w:tcPr>
          <w:p w14:paraId="106EC178" w14:textId="7934444C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4</w:t>
            </w:r>
          </w:p>
        </w:tc>
        <w:tc>
          <w:tcPr>
            <w:tcW w:w="3600" w:type="dxa"/>
          </w:tcPr>
          <w:p w14:paraId="0400C63B" w14:textId="1E233060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77.78</w:t>
            </w:r>
          </w:p>
        </w:tc>
        <w:tc>
          <w:tcPr>
            <w:tcW w:w="5490" w:type="dxa"/>
          </w:tcPr>
          <w:p w14:paraId="2CC16A4D" w14:textId="1445A238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5.55</w:t>
            </w:r>
          </w:p>
        </w:tc>
      </w:tr>
      <w:tr w:rsidR="000326B7" w14:paraId="12BD09F5" w14:textId="77777777" w:rsidTr="000326B7">
        <w:trPr>
          <w:jc w:val="center"/>
        </w:trPr>
        <w:tc>
          <w:tcPr>
            <w:tcW w:w="2065" w:type="dxa"/>
          </w:tcPr>
          <w:p w14:paraId="1334D824" w14:textId="692E23D3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5</w:t>
            </w:r>
          </w:p>
        </w:tc>
        <w:tc>
          <w:tcPr>
            <w:tcW w:w="3600" w:type="dxa"/>
          </w:tcPr>
          <w:p w14:paraId="6D54889C" w14:textId="2158CA3A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83.33</w:t>
            </w:r>
          </w:p>
        </w:tc>
        <w:tc>
          <w:tcPr>
            <w:tcW w:w="5490" w:type="dxa"/>
          </w:tcPr>
          <w:p w14:paraId="5F09B6F7" w14:textId="1A654EA1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3.33</w:t>
            </w:r>
          </w:p>
        </w:tc>
      </w:tr>
      <w:tr w:rsidR="000326B7" w14:paraId="59B9D59C" w14:textId="77777777" w:rsidTr="000326B7">
        <w:trPr>
          <w:jc w:val="center"/>
        </w:trPr>
        <w:tc>
          <w:tcPr>
            <w:tcW w:w="2065" w:type="dxa"/>
          </w:tcPr>
          <w:p w14:paraId="7933C8E1" w14:textId="24EE62DE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6</w:t>
            </w:r>
          </w:p>
        </w:tc>
        <w:tc>
          <w:tcPr>
            <w:tcW w:w="3600" w:type="dxa"/>
          </w:tcPr>
          <w:p w14:paraId="52AE4783" w14:textId="22643BFC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83.33</w:t>
            </w:r>
          </w:p>
        </w:tc>
        <w:tc>
          <w:tcPr>
            <w:tcW w:w="5490" w:type="dxa"/>
          </w:tcPr>
          <w:p w14:paraId="02FA5C76" w14:textId="0D6EA9C8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2.78</w:t>
            </w:r>
          </w:p>
        </w:tc>
      </w:tr>
      <w:tr w:rsidR="000326B7" w14:paraId="1B6DC3C5" w14:textId="77777777" w:rsidTr="000326B7">
        <w:trPr>
          <w:jc w:val="center"/>
        </w:trPr>
        <w:tc>
          <w:tcPr>
            <w:tcW w:w="2065" w:type="dxa"/>
          </w:tcPr>
          <w:p w14:paraId="4944AB19" w14:textId="56C51A6D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7</w:t>
            </w:r>
          </w:p>
        </w:tc>
        <w:tc>
          <w:tcPr>
            <w:tcW w:w="3600" w:type="dxa"/>
          </w:tcPr>
          <w:p w14:paraId="6A64BE5D" w14:textId="3C831C1F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47.22</w:t>
            </w:r>
          </w:p>
        </w:tc>
        <w:tc>
          <w:tcPr>
            <w:tcW w:w="5490" w:type="dxa"/>
          </w:tcPr>
          <w:p w14:paraId="35E7DF49" w14:textId="1EA18C0B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2.78</w:t>
            </w:r>
          </w:p>
        </w:tc>
      </w:tr>
      <w:tr w:rsidR="000326B7" w14:paraId="4F4C6346" w14:textId="77777777" w:rsidTr="000326B7">
        <w:trPr>
          <w:jc w:val="center"/>
        </w:trPr>
        <w:tc>
          <w:tcPr>
            <w:tcW w:w="2065" w:type="dxa"/>
          </w:tcPr>
          <w:p w14:paraId="6E6F157C" w14:textId="1504987F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8</w:t>
            </w:r>
          </w:p>
        </w:tc>
        <w:tc>
          <w:tcPr>
            <w:tcW w:w="3600" w:type="dxa"/>
          </w:tcPr>
          <w:p w14:paraId="36982F35" w14:textId="2350440F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2.22</w:t>
            </w:r>
          </w:p>
        </w:tc>
        <w:tc>
          <w:tcPr>
            <w:tcW w:w="5490" w:type="dxa"/>
          </w:tcPr>
          <w:p w14:paraId="0757D328" w14:textId="177F8D0F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5.0</w:t>
            </w:r>
          </w:p>
        </w:tc>
      </w:tr>
      <w:tr w:rsidR="000326B7" w14:paraId="1C120D99" w14:textId="77777777" w:rsidTr="000326B7">
        <w:trPr>
          <w:jc w:val="center"/>
        </w:trPr>
        <w:tc>
          <w:tcPr>
            <w:tcW w:w="2065" w:type="dxa"/>
          </w:tcPr>
          <w:p w14:paraId="7B30A305" w14:textId="71C034E9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9</w:t>
            </w:r>
          </w:p>
        </w:tc>
        <w:tc>
          <w:tcPr>
            <w:tcW w:w="3600" w:type="dxa"/>
          </w:tcPr>
          <w:p w14:paraId="13EB02A3" w14:textId="3C458D3E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25.97</w:t>
            </w:r>
          </w:p>
        </w:tc>
        <w:tc>
          <w:tcPr>
            <w:tcW w:w="5490" w:type="dxa"/>
          </w:tcPr>
          <w:p w14:paraId="39D0D898" w14:textId="2172F68B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4.86</w:t>
            </w:r>
          </w:p>
        </w:tc>
      </w:tr>
      <w:tr w:rsidR="000326B7" w14:paraId="057F9ACE" w14:textId="77777777" w:rsidTr="000326B7">
        <w:trPr>
          <w:jc w:val="center"/>
        </w:trPr>
        <w:tc>
          <w:tcPr>
            <w:tcW w:w="2065" w:type="dxa"/>
          </w:tcPr>
          <w:p w14:paraId="1703E1CC" w14:textId="070F9A98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10</w:t>
            </w:r>
          </w:p>
        </w:tc>
        <w:tc>
          <w:tcPr>
            <w:tcW w:w="3600" w:type="dxa"/>
          </w:tcPr>
          <w:p w14:paraId="0AF9FFBE" w14:textId="144833C5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47.05</w:t>
            </w:r>
          </w:p>
        </w:tc>
        <w:tc>
          <w:tcPr>
            <w:tcW w:w="5490" w:type="dxa"/>
          </w:tcPr>
          <w:p w14:paraId="33D4CB14" w14:textId="2E4920B1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7.33</w:t>
            </w:r>
          </w:p>
        </w:tc>
      </w:tr>
      <w:tr w:rsidR="000326B7" w14:paraId="64383367" w14:textId="77777777" w:rsidTr="000326B7">
        <w:trPr>
          <w:jc w:val="center"/>
        </w:trPr>
        <w:tc>
          <w:tcPr>
            <w:tcW w:w="2065" w:type="dxa"/>
          </w:tcPr>
          <w:p w14:paraId="3DB9EA61" w14:textId="06507E36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11</w:t>
            </w:r>
          </w:p>
        </w:tc>
        <w:tc>
          <w:tcPr>
            <w:tcW w:w="3600" w:type="dxa"/>
          </w:tcPr>
          <w:p w14:paraId="20616275" w14:textId="406DE447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2.98</w:t>
            </w:r>
          </w:p>
        </w:tc>
        <w:tc>
          <w:tcPr>
            <w:tcW w:w="5490" w:type="dxa"/>
          </w:tcPr>
          <w:p w14:paraId="530AE677" w14:textId="2B666EED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.60</w:t>
            </w:r>
          </w:p>
        </w:tc>
      </w:tr>
      <w:tr w:rsidR="000326B7" w14:paraId="0C283AFD" w14:textId="77777777" w:rsidTr="000326B7">
        <w:trPr>
          <w:jc w:val="center"/>
        </w:trPr>
        <w:tc>
          <w:tcPr>
            <w:tcW w:w="2065" w:type="dxa"/>
          </w:tcPr>
          <w:p w14:paraId="4FD1D03A" w14:textId="2743C137" w:rsidR="000326B7" w:rsidRP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6B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ek 12</w:t>
            </w:r>
          </w:p>
        </w:tc>
        <w:tc>
          <w:tcPr>
            <w:tcW w:w="3600" w:type="dxa"/>
          </w:tcPr>
          <w:p w14:paraId="3F2E13F1" w14:textId="635D5201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27.27</w:t>
            </w:r>
          </w:p>
        </w:tc>
        <w:tc>
          <w:tcPr>
            <w:tcW w:w="5490" w:type="dxa"/>
          </w:tcPr>
          <w:p w14:paraId="65BFDA57" w14:textId="26CECBFA" w:rsidR="000326B7" w:rsidRDefault="000326B7" w:rsidP="000326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.60</w:t>
            </w:r>
          </w:p>
        </w:tc>
      </w:tr>
    </w:tbl>
    <w:p w14:paraId="08EF14F4" w14:textId="77777777" w:rsidR="00265B88" w:rsidRPr="00726038" w:rsidRDefault="00265B88" w:rsidP="00265B8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F2498FD" w14:textId="77777777" w:rsidR="000326B7" w:rsidRDefault="00265B88" w:rsidP="00265B8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0326B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2. The weekly mean medical and travel &amp; accommodation expenses for a follow-up period of 12 weeks.  </w:t>
      </w:r>
    </w:p>
    <w:p w14:paraId="52F5F46C" w14:textId="4A0E044A" w:rsidR="00265B88" w:rsidRPr="000326B7" w:rsidRDefault="000326B7" w:rsidP="00265B8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0326B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ǂ</w:t>
      </w:r>
      <w:r w:rsidR="00265B88" w:rsidRPr="000326B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R</w:t>
      </w:r>
      <w:proofErr w:type="spellEnd"/>
      <w:r w:rsidR="00265B88" w:rsidRPr="000326B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= Indian Rupee</w:t>
      </w:r>
    </w:p>
    <w:p w14:paraId="087DD46C" w14:textId="77777777" w:rsidR="00A64A9F" w:rsidRDefault="00A64A9F"/>
    <w:p w14:paraId="34AA436A" w14:textId="77777777" w:rsidR="00601778" w:rsidRDefault="00601778"/>
    <w:p w14:paraId="41CED80F" w14:textId="77777777" w:rsidR="00601778" w:rsidRDefault="00601778"/>
    <w:p w14:paraId="33554D26" w14:textId="77777777" w:rsidR="00601778" w:rsidRDefault="00601778"/>
    <w:p w14:paraId="6B50EB61" w14:textId="77777777" w:rsidR="00601778" w:rsidRDefault="00601778"/>
    <w:p w14:paraId="5E20385F" w14:textId="77777777" w:rsidR="00601778" w:rsidRDefault="00601778"/>
    <w:p w14:paraId="71C52545" w14:textId="77777777" w:rsidR="00601778" w:rsidRDefault="00601778"/>
    <w:p w14:paraId="631881F0" w14:textId="77777777" w:rsidR="00601778" w:rsidRDefault="00601778"/>
    <w:p w14:paraId="60DF61FA" w14:textId="77777777" w:rsidR="00601778" w:rsidRDefault="00601778"/>
    <w:p w14:paraId="54AAD284" w14:textId="6A406AD4" w:rsidR="00601778" w:rsidRPr="00601778" w:rsidRDefault="00601778" w:rsidP="00601778">
      <w:pPr>
        <w:rPr>
          <w:rFonts w:ascii="Times New Roman" w:hAnsi="Times New Roman" w:cs="Times New Roman"/>
          <w:b/>
          <w:bCs/>
        </w:rPr>
      </w:pPr>
      <w:r w:rsidRPr="0060177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601778">
        <w:rPr>
          <w:rFonts w:ascii="Times New Roman" w:hAnsi="Times New Roman" w:cs="Times New Roman"/>
          <w:b/>
          <w:bCs/>
        </w:rPr>
        <w:t>3</w:t>
      </w:r>
      <w:r w:rsidRPr="00601778">
        <w:rPr>
          <w:rFonts w:ascii="Times New Roman" w:hAnsi="Times New Roman" w:cs="Times New Roman"/>
          <w:b/>
          <w:bCs/>
        </w:rPr>
        <w:t xml:space="preserve">: Table describing the demographic characteristics of the study patients admitted across the two hospit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070"/>
        <w:gridCol w:w="2245"/>
      </w:tblGrid>
      <w:tr w:rsidR="00601778" w:rsidRPr="00601778" w14:paraId="68E587B0" w14:textId="77777777" w:rsidTr="00C04778">
        <w:tc>
          <w:tcPr>
            <w:tcW w:w="5035" w:type="dxa"/>
          </w:tcPr>
          <w:p w14:paraId="385AEF2A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Demography</w:t>
            </w:r>
          </w:p>
        </w:tc>
        <w:tc>
          <w:tcPr>
            <w:tcW w:w="2070" w:type="dxa"/>
          </w:tcPr>
          <w:p w14:paraId="1395F69A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Hospital 1</w:t>
            </w:r>
          </w:p>
        </w:tc>
        <w:tc>
          <w:tcPr>
            <w:tcW w:w="2245" w:type="dxa"/>
          </w:tcPr>
          <w:p w14:paraId="7B222B56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Hospital 2</w:t>
            </w:r>
          </w:p>
        </w:tc>
      </w:tr>
      <w:tr w:rsidR="00601778" w:rsidRPr="00601778" w14:paraId="25B6DFCD" w14:textId="77777777" w:rsidTr="00C04778">
        <w:tc>
          <w:tcPr>
            <w:tcW w:w="5035" w:type="dxa"/>
          </w:tcPr>
          <w:p w14:paraId="4893581C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Age (Mean, SD)</w:t>
            </w:r>
          </w:p>
        </w:tc>
        <w:tc>
          <w:tcPr>
            <w:tcW w:w="2070" w:type="dxa"/>
          </w:tcPr>
          <w:p w14:paraId="57A7F699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0 (15.0)</w:t>
            </w:r>
          </w:p>
        </w:tc>
        <w:tc>
          <w:tcPr>
            <w:tcW w:w="2245" w:type="dxa"/>
          </w:tcPr>
          <w:p w14:paraId="61AC2FE9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6 (14.4)</w:t>
            </w:r>
          </w:p>
        </w:tc>
      </w:tr>
      <w:tr w:rsidR="00601778" w:rsidRPr="00601778" w14:paraId="288A80F8" w14:textId="77777777" w:rsidTr="00C04778">
        <w:tc>
          <w:tcPr>
            <w:tcW w:w="5035" w:type="dxa"/>
          </w:tcPr>
          <w:p w14:paraId="73B4935C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Sex (Female) (n, %)</w:t>
            </w:r>
          </w:p>
        </w:tc>
        <w:tc>
          <w:tcPr>
            <w:tcW w:w="2070" w:type="dxa"/>
          </w:tcPr>
          <w:p w14:paraId="71863318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3 (27.27)</w:t>
            </w:r>
          </w:p>
        </w:tc>
        <w:tc>
          <w:tcPr>
            <w:tcW w:w="2245" w:type="dxa"/>
          </w:tcPr>
          <w:p w14:paraId="44631787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 (57.14)</w:t>
            </w:r>
          </w:p>
        </w:tc>
      </w:tr>
      <w:tr w:rsidR="00601778" w:rsidRPr="00601778" w14:paraId="70DD6456" w14:textId="77777777" w:rsidTr="00C04778">
        <w:tc>
          <w:tcPr>
            <w:tcW w:w="5035" w:type="dxa"/>
          </w:tcPr>
          <w:p w14:paraId="64826549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Education (n, %)</w:t>
            </w:r>
          </w:p>
        </w:tc>
        <w:tc>
          <w:tcPr>
            <w:tcW w:w="2070" w:type="dxa"/>
          </w:tcPr>
          <w:p w14:paraId="79748E63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07876940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</w:p>
        </w:tc>
      </w:tr>
      <w:tr w:rsidR="00601778" w:rsidRPr="00601778" w14:paraId="31D35B69" w14:textId="77777777" w:rsidTr="00C04778">
        <w:tc>
          <w:tcPr>
            <w:tcW w:w="5035" w:type="dxa"/>
          </w:tcPr>
          <w:p w14:paraId="785F17E6" w14:textId="77777777" w:rsidR="00601778" w:rsidRPr="00601778" w:rsidRDefault="00601778" w:rsidP="00C04778">
            <w:pPr>
              <w:rPr>
                <w:rFonts w:ascii="Times New Roman" w:hAnsi="Times New Roman" w:cs="Times New Roman"/>
                <w:i/>
                <w:iCs/>
              </w:rPr>
            </w:pPr>
            <w:r w:rsidRPr="00601778">
              <w:rPr>
                <w:rFonts w:ascii="Times New Roman" w:hAnsi="Times New Roman" w:cs="Times New Roman"/>
                <w:i/>
                <w:iCs/>
              </w:rPr>
              <w:t>No Formal Education</w:t>
            </w:r>
          </w:p>
        </w:tc>
        <w:tc>
          <w:tcPr>
            <w:tcW w:w="2070" w:type="dxa"/>
          </w:tcPr>
          <w:p w14:paraId="7324B888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6 (54.55)</w:t>
            </w:r>
          </w:p>
        </w:tc>
        <w:tc>
          <w:tcPr>
            <w:tcW w:w="2245" w:type="dxa"/>
          </w:tcPr>
          <w:p w14:paraId="62C81B7C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2 (28.57)</w:t>
            </w:r>
          </w:p>
        </w:tc>
      </w:tr>
      <w:tr w:rsidR="00601778" w:rsidRPr="00601778" w14:paraId="751BA167" w14:textId="77777777" w:rsidTr="00C04778">
        <w:tc>
          <w:tcPr>
            <w:tcW w:w="5035" w:type="dxa"/>
          </w:tcPr>
          <w:p w14:paraId="14668C2F" w14:textId="77777777" w:rsidR="00601778" w:rsidRPr="00601778" w:rsidRDefault="00601778" w:rsidP="00C04778">
            <w:pPr>
              <w:rPr>
                <w:rFonts w:ascii="Times New Roman" w:hAnsi="Times New Roman" w:cs="Times New Roman"/>
                <w:i/>
                <w:iCs/>
              </w:rPr>
            </w:pPr>
            <w:r w:rsidRPr="00601778">
              <w:rPr>
                <w:rFonts w:ascii="Times New Roman" w:hAnsi="Times New Roman" w:cs="Times New Roman"/>
                <w:i/>
                <w:iCs/>
              </w:rPr>
              <w:t>Primary and Middle School/SSC</w:t>
            </w:r>
          </w:p>
        </w:tc>
        <w:tc>
          <w:tcPr>
            <w:tcW w:w="2070" w:type="dxa"/>
          </w:tcPr>
          <w:p w14:paraId="3D1CB407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3 (27.27)</w:t>
            </w:r>
          </w:p>
        </w:tc>
        <w:tc>
          <w:tcPr>
            <w:tcW w:w="2245" w:type="dxa"/>
          </w:tcPr>
          <w:p w14:paraId="113338ED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1 (14.29)</w:t>
            </w:r>
          </w:p>
        </w:tc>
      </w:tr>
      <w:tr w:rsidR="00601778" w:rsidRPr="00601778" w14:paraId="0000E489" w14:textId="77777777" w:rsidTr="00C04778">
        <w:tc>
          <w:tcPr>
            <w:tcW w:w="5035" w:type="dxa"/>
          </w:tcPr>
          <w:p w14:paraId="400BED4C" w14:textId="77777777" w:rsidR="00601778" w:rsidRPr="00601778" w:rsidRDefault="00601778" w:rsidP="00C04778">
            <w:pPr>
              <w:rPr>
                <w:rFonts w:ascii="Times New Roman" w:hAnsi="Times New Roman" w:cs="Times New Roman"/>
                <w:i/>
                <w:iCs/>
              </w:rPr>
            </w:pPr>
            <w:r w:rsidRPr="00601778">
              <w:rPr>
                <w:rFonts w:ascii="Times New Roman" w:hAnsi="Times New Roman" w:cs="Times New Roman"/>
                <w:i/>
                <w:iCs/>
              </w:rPr>
              <w:t>Diploma/Graduation/HSC</w:t>
            </w:r>
          </w:p>
        </w:tc>
        <w:tc>
          <w:tcPr>
            <w:tcW w:w="2070" w:type="dxa"/>
          </w:tcPr>
          <w:p w14:paraId="249B4046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2 (18.90)</w:t>
            </w:r>
          </w:p>
        </w:tc>
        <w:tc>
          <w:tcPr>
            <w:tcW w:w="2245" w:type="dxa"/>
          </w:tcPr>
          <w:p w14:paraId="72FD71BA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 (57.15)</w:t>
            </w:r>
          </w:p>
        </w:tc>
      </w:tr>
      <w:tr w:rsidR="00601778" w:rsidRPr="00601778" w14:paraId="3859F42A" w14:textId="77777777" w:rsidTr="00C04778">
        <w:tc>
          <w:tcPr>
            <w:tcW w:w="5035" w:type="dxa"/>
          </w:tcPr>
          <w:p w14:paraId="3D4C07E7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Injury to Earning Member (n, %)</w:t>
            </w:r>
          </w:p>
        </w:tc>
        <w:tc>
          <w:tcPr>
            <w:tcW w:w="2070" w:type="dxa"/>
          </w:tcPr>
          <w:p w14:paraId="28D8023C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2245" w:type="dxa"/>
          </w:tcPr>
          <w:p w14:paraId="01DA8CD8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3 (42.8)</w:t>
            </w:r>
          </w:p>
        </w:tc>
      </w:tr>
      <w:tr w:rsidR="00601778" w:rsidRPr="00601778" w14:paraId="1C559F47" w14:textId="77777777" w:rsidTr="00C04778">
        <w:tc>
          <w:tcPr>
            <w:tcW w:w="5035" w:type="dxa"/>
          </w:tcPr>
          <w:p w14:paraId="6DF8C3DA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Number of Earning Members (Mean, SD)</w:t>
            </w:r>
          </w:p>
        </w:tc>
        <w:tc>
          <w:tcPr>
            <w:tcW w:w="2070" w:type="dxa"/>
          </w:tcPr>
          <w:p w14:paraId="7B7E75CE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1.5 (0.9)</w:t>
            </w:r>
          </w:p>
        </w:tc>
        <w:tc>
          <w:tcPr>
            <w:tcW w:w="2245" w:type="dxa"/>
          </w:tcPr>
          <w:p w14:paraId="3D7A6A87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1.1 (0.3)</w:t>
            </w:r>
          </w:p>
        </w:tc>
      </w:tr>
      <w:tr w:rsidR="00601778" w:rsidRPr="00601778" w14:paraId="1587A48A" w14:textId="77777777" w:rsidTr="00C04778">
        <w:tc>
          <w:tcPr>
            <w:tcW w:w="5035" w:type="dxa"/>
          </w:tcPr>
          <w:p w14:paraId="1BCC1F4B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Number of Dependents (Mean, SD)</w:t>
            </w:r>
          </w:p>
        </w:tc>
        <w:tc>
          <w:tcPr>
            <w:tcW w:w="2070" w:type="dxa"/>
          </w:tcPr>
          <w:p w14:paraId="00D93214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.3 (1.3)</w:t>
            </w:r>
          </w:p>
        </w:tc>
        <w:tc>
          <w:tcPr>
            <w:tcW w:w="2245" w:type="dxa"/>
          </w:tcPr>
          <w:p w14:paraId="2762D4BA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.4 (1.4)</w:t>
            </w:r>
          </w:p>
        </w:tc>
      </w:tr>
      <w:tr w:rsidR="00601778" w:rsidRPr="00601778" w14:paraId="2CA5F914" w14:textId="77777777" w:rsidTr="00C04778">
        <w:tc>
          <w:tcPr>
            <w:tcW w:w="5035" w:type="dxa"/>
          </w:tcPr>
          <w:p w14:paraId="0FBFED42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Health Insurance Available (n, %)</w:t>
            </w:r>
          </w:p>
        </w:tc>
        <w:tc>
          <w:tcPr>
            <w:tcW w:w="2070" w:type="dxa"/>
          </w:tcPr>
          <w:p w14:paraId="50FDB1C3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45" w:type="dxa"/>
          </w:tcPr>
          <w:p w14:paraId="2F99718D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4 (57.1)</w:t>
            </w:r>
          </w:p>
        </w:tc>
      </w:tr>
      <w:tr w:rsidR="00601778" w:rsidRPr="00601778" w14:paraId="3D79F1D5" w14:textId="77777777" w:rsidTr="00C04778">
        <w:tc>
          <w:tcPr>
            <w:tcW w:w="5035" w:type="dxa"/>
          </w:tcPr>
          <w:p w14:paraId="76513959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Number of Hospitalization Days (Median)</w:t>
            </w:r>
          </w:p>
        </w:tc>
        <w:tc>
          <w:tcPr>
            <w:tcW w:w="2070" w:type="dxa"/>
          </w:tcPr>
          <w:p w14:paraId="2511F74E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45" w:type="dxa"/>
          </w:tcPr>
          <w:p w14:paraId="3D493B6F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7</w:t>
            </w:r>
          </w:p>
        </w:tc>
      </w:tr>
      <w:tr w:rsidR="00601778" w:rsidRPr="00601778" w14:paraId="16A611D5" w14:textId="77777777" w:rsidTr="00C04778">
        <w:tc>
          <w:tcPr>
            <w:tcW w:w="5035" w:type="dxa"/>
          </w:tcPr>
          <w:p w14:paraId="0A3F506C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GCS (Median)</w:t>
            </w:r>
          </w:p>
        </w:tc>
        <w:tc>
          <w:tcPr>
            <w:tcW w:w="2070" w:type="dxa"/>
          </w:tcPr>
          <w:p w14:paraId="39FD031F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45" w:type="dxa"/>
          </w:tcPr>
          <w:p w14:paraId="3A6D8578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14</w:t>
            </w:r>
          </w:p>
        </w:tc>
      </w:tr>
      <w:tr w:rsidR="00601778" w:rsidRPr="00601778" w14:paraId="4608FDD8" w14:textId="77777777" w:rsidTr="00C04778">
        <w:tc>
          <w:tcPr>
            <w:tcW w:w="5035" w:type="dxa"/>
          </w:tcPr>
          <w:p w14:paraId="7C06C58F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Surgery (n, %)</w:t>
            </w:r>
          </w:p>
        </w:tc>
        <w:tc>
          <w:tcPr>
            <w:tcW w:w="2070" w:type="dxa"/>
          </w:tcPr>
          <w:p w14:paraId="2AD5ED18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3 (27.7)</w:t>
            </w:r>
          </w:p>
        </w:tc>
        <w:tc>
          <w:tcPr>
            <w:tcW w:w="2245" w:type="dxa"/>
          </w:tcPr>
          <w:p w14:paraId="6BF58C01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3 (42.8)</w:t>
            </w:r>
          </w:p>
        </w:tc>
      </w:tr>
      <w:tr w:rsidR="00601778" w:rsidRPr="00601778" w14:paraId="7EC2BDD4" w14:textId="77777777" w:rsidTr="00C04778">
        <w:tc>
          <w:tcPr>
            <w:tcW w:w="5035" w:type="dxa"/>
          </w:tcPr>
          <w:p w14:paraId="61FF2E7E" w14:textId="77777777" w:rsidR="00601778" w:rsidRPr="00601778" w:rsidRDefault="00601778" w:rsidP="00C04778">
            <w:pPr>
              <w:rPr>
                <w:rFonts w:ascii="Times New Roman" w:hAnsi="Times New Roman" w:cs="Times New Roman"/>
                <w:b/>
                <w:bCs/>
              </w:rPr>
            </w:pPr>
            <w:r w:rsidRPr="00601778">
              <w:rPr>
                <w:rFonts w:ascii="Times New Roman" w:hAnsi="Times New Roman" w:cs="Times New Roman"/>
                <w:b/>
                <w:bCs/>
              </w:rPr>
              <w:t>Mechanism of Injury (n)</w:t>
            </w:r>
          </w:p>
        </w:tc>
        <w:tc>
          <w:tcPr>
            <w:tcW w:w="2070" w:type="dxa"/>
          </w:tcPr>
          <w:p w14:paraId="15A78E9D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</w:tcPr>
          <w:p w14:paraId="5816D3A8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</w:p>
        </w:tc>
      </w:tr>
      <w:tr w:rsidR="00601778" w:rsidRPr="00601778" w14:paraId="76B2963D" w14:textId="77777777" w:rsidTr="00C04778">
        <w:tc>
          <w:tcPr>
            <w:tcW w:w="5035" w:type="dxa"/>
          </w:tcPr>
          <w:p w14:paraId="0FF95A24" w14:textId="77777777" w:rsidR="00601778" w:rsidRPr="00601778" w:rsidRDefault="00601778" w:rsidP="00C04778">
            <w:pPr>
              <w:rPr>
                <w:rFonts w:ascii="Times New Roman" w:hAnsi="Times New Roman" w:cs="Times New Roman"/>
                <w:i/>
                <w:iCs/>
              </w:rPr>
            </w:pPr>
            <w:r w:rsidRPr="00601778">
              <w:rPr>
                <w:rFonts w:ascii="Times New Roman" w:hAnsi="Times New Roman" w:cs="Times New Roman"/>
                <w:i/>
                <w:iCs/>
              </w:rPr>
              <w:t>Fall</w:t>
            </w:r>
          </w:p>
        </w:tc>
        <w:tc>
          <w:tcPr>
            <w:tcW w:w="2070" w:type="dxa"/>
          </w:tcPr>
          <w:p w14:paraId="6C03CEBF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5" w:type="dxa"/>
          </w:tcPr>
          <w:p w14:paraId="691F7403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2</w:t>
            </w:r>
          </w:p>
        </w:tc>
      </w:tr>
      <w:tr w:rsidR="00601778" w:rsidRPr="00601778" w14:paraId="1D1538C4" w14:textId="77777777" w:rsidTr="00C04778">
        <w:tc>
          <w:tcPr>
            <w:tcW w:w="5035" w:type="dxa"/>
          </w:tcPr>
          <w:p w14:paraId="3C3AABBB" w14:textId="77777777" w:rsidR="00601778" w:rsidRPr="00601778" w:rsidRDefault="00601778" w:rsidP="00C04778">
            <w:pPr>
              <w:rPr>
                <w:rFonts w:ascii="Times New Roman" w:hAnsi="Times New Roman" w:cs="Times New Roman"/>
                <w:i/>
                <w:iCs/>
              </w:rPr>
            </w:pPr>
            <w:r w:rsidRPr="00601778">
              <w:rPr>
                <w:rFonts w:ascii="Times New Roman" w:hAnsi="Times New Roman" w:cs="Times New Roman"/>
                <w:i/>
                <w:iCs/>
              </w:rPr>
              <w:t>RTA</w:t>
            </w:r>
          </w:p>
        </w:tc>
        <w:tc>
          <w:tcPr>
            <w:tcW w:w="2070" w:type="dxa"/>
          </w:tcPr>
          <w:p w14:paraId="31DAEB4B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5" w:type="dxa"/>
          </w:tcPr>
          <w:p w14:paraId="3681653A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3</w:t>
            </w:r>
          </w:p>
        </w:tc>
      </w:tr>
      <w:tr w:rsidR="00601778" w:rsidRPr="00601778" w14:paraId="1D01A16D" w14:textId="77777777" w:rsidTr="00C04778">
        <w:tc>
          <w:tcPr>
            <w:tcW w:w="5035" w:type="dxa"/>
          </w:tcPr>
          <w:p w14:paraId="522F70BF" w14:textId="77777777" w:rsidR="00601778" w:rsidRPr="00601778" w:rsidRDefault="00601778" w:rsidP="00C04778">
            <w:pPr>
              <w:rPr>
                <w:rFonts w:ascii="Times New Roman" w:hAnsi="Times New Roman" w:cs="Times New Roman"/>
                <w:i/>
                <w:iCs/>
              </w:rPr>
            </w:pPr>
            <w:r w:rsidRPr="00601778">
              <w:rPr>
                <w:rFonts w:ascii="Times New Roman" w:hAnsi="Times New Roman" w:cs="Times New Roman"/>
                <w:i/>
                <w:iCs/>
              </w:rPr>
              <w:t>Assault</w:t>
            </w:r>
          </w:p>
        </w:tc>
        <w:tc>
          <w:tcPr>
            <w:tcW w:w="2070" w:type="dxa"/>
          </w:tcPr>
          <w:p w14:paraId="01053C69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5" w:type="dxa"/>
          </w:tcPr>
          <w:p w14:paraId="40EB46A3" w14:textId="77777777" w:rsidR="00601778" w:rsidRPr="00601778" w:rsidRDefault="00601778" w:rsidP="00C04778">
            <w:pPr>
              <w:rPr>
                <w:rFonts w:ascii="Times New Roman" w:hAnsi="Times New Roman" w:cs="Times New Roman"/>
              </w:rPr>
            </w:pPr>
            <w:r w:rsidRPr="00601778">
              <w:rPr>
                <w:rFonts w:ascii="Times New Roman" w:hAnsi="Times New Roman" w:cs="Times New Roman"/>
              </w:rPr>
              <w:t>2</w:t>
            </w:r>
          </w:p>
        </w:tc>
      </w:tr>
    </w:tbl>
    <w:p w14:paraId="629A991A" w14:textId="77777777" w:rsidR="00601778" w:rsidRPr="00601778" w:rsidRDefault="00601778" w:rsidP="00601778">
      <w:pPr>
        <w:rPr>
          <w:rFonts w:ascii="Times New Roman" w:hAnsi="Times New Roman" w:cs="Times New Roman"/>
        </w:rPr>
      </w:pPr>
      <w:r w:rsidRPr="00601778">
        <w:rPr>
          <w:rFonts w:ascii="Times New Roman" w:hAnsi="Times New Roman" w:cs="Times New Roman"/>
        </w:rPr>
        <w:t>ǂ SD = Standard Deviation; n = Number; SSC = Secondary School Certificate; HSC = High School Certificate; GCS = Glasgow Coma Scale</w:t>
      </w:r>
    </w:p>
    <w:p w14:paraId="5FF077B9" w14:textId="77777777" w:rsidR="00601778" w:rsidRPr="00601778" w:rsidRDefault="00601778" w:rsidP="00601778">
      <w:pPr>
        <w:rPr>
          <w:rFonts w:ascii="Times New Roman" w:hAnsi="Times New Roman" w:cs="Times New Roman"/>
        </w:rPr>
      </w:pPr>
      <w:proofErr w:type="spellStart"/>
      <w:r w:rsidRPr="00601778">
        <w:rPr>
          <w:rFonts w:ascii="Times New Roman" w:hAnsi="Times New Roman" w:cs="Times New Roman"/>
        </w:rPr>
        <w:t>ǂǂ</w:t>
      </w:r>
      <w:proofErr w:type="spellEnd"/>
      <w:r w:rsidRPr="00601778">
        <w:rPr>
          <w:rFonts w:ascii="Times New Roman" w:hAnsi="Times New Roman" w:cs="Times New Roman"/>
        </w:rPr>
        <w:t xml:space="preserve"> SSC is equivalent to completion of 10</w:t>
      </w:r>
      <w:r w:rsidRPr="00601778">
        <w:rPr>
          <w:rFonts w:ascii="Times New Roman" w:hAnsi="Times New Roman" w:cs="Times New Roman"/>
          <w:vertAlign w:val="superscript"/>
        </w:rPr>
        <w:t>th</w:t>
      </w:r>
      <w:r w:rsidRPr="00601778">
        <w:rPr>
          <w:rFonts w:ascii="Times New Roman" w:hAnsi="Times New Roman" w:cs="Times New Roman"/>
        </w:rPr>
        <w:t xml:space="preserve"> grade whereas HSC is equivalent to the completion of 12</w:t>
      </w:r>
      <w:r w:rsidRPr="00601778">
        <w:rPr>
          <w:rFonts w:ascii="Times New Roman" w:hAnsi="Times New Roman" w:cs="Times New Roman"/>
          <w:vertAlign w:val="superscript"/>
        </w:rPr>
        <w:t>th</w:t>
      </w:r>
      <w:r w:rsidRPr="00601778">
        <w:rPr>
          <w:rFonts w:ascii="Times New Roman" w:hAnsi="Times New Roman" w:cs="Times New Roman"/>
        </w:rPr>
        <w:t xml:space="preserve"> grade. </w:t>
      </w:r>
    </w:p>
    <w:p w14:paraId="52244653" w14:textId="77777777" w:rsidR="00601778" w:rsidRDefault="00601778"/>
    <w:sectPr w:rsidR="00601778" w:rsidSect="00265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88"/>
    <w:rsid w:val="000326B7"/>
    <w:rsid w:val="00265B88"/>
    <w:rsid w:val="00601778"/>
    <w:rsid w:val="00653F1D"/>
    <w:rsid w:val="00993796"/>
    <w:rsid w:val="00A6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55EE6"/>
  <w15:chartTrackingRefBased/>
  <w15:docId w15:val="{9704714C-B0DB-499E-A593-DDAF7DD0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72</Words>
  <Characters>2121</Characters>
  <Application>Microsoft Office Word</Application>
  <DocSecurity>0</DocSecurity>
  <Lines>17</Lines>
  <Paragraphs>4</Paragraphs>
  <ScaleCrop>false</ScaleCrop>
  <Company>University of Kentucky HealthCare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Harshit</dc:creator>
  <cp:keywords/>
  <dc:description/>
  <cp:lastModifiedBy>Arora, Harshit</cp:lastModifiedBy>
  <cp:revision>3</cp:revision>
  <dcterms:created xsi:type="dcterms:W3CDTF">2025-04-15T01:32:00Z</dcterms:created>
  <dcterms:modified xsi:type="dcterms:W3CDTF">2025-12-13T01:46:00Z</dcterms:modified>
</cp:coreProperties>
</file>